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0DC" w:rsidRDefault="00487454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4A442A30" wp14:editId="34134376">
                <wp:simplePos x="0" y="0"/>
                <wp:positionH relativeFrom="margin">
                  <wp:align>left</wp:align>
                </wp:positionH>
                <wp:positionV relativeFrom="paragraph">
                  <wp:posOffset>4140</wp:posOffset>
                </wp:positionV>
                <wp:extent cx="190005" cy="20955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005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7158" w:rsidRPr="00347158" w:rsidRDefault="00487454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A442A3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.35pt;width:14.95pt;height:16.5pt;z-index:2516495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" stroked="f">
                <v:fill opacity="0"/>
                <v:textbox inset=".5mm,.3mm,.5mm,.3mm">
                  <w:txbxContent>
                    <w:p w:rsidR="00347158" w:rsidRPr="00347158" w:rsidRDefault="00487454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3920DC" w:rsidRDefault="00635E27">
      <w:r>
        <w:rPr>
          <w:rFonts w:ascii="Times New Roman" w:hAnsi="Times New Roman"/>
          <w:b/>
          <w:bCs/>
          <w:noProof/>
          <w:sz w:val="22"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40E866FE" wp14:editId="2EC3F006">
                <wp:simplePos x="0" y="0"/>
                <wp:positionH relativeFrom="column">
                  <wp:posOffset>3287395</wp:posOffset>
                </wp:positionH>
                <wp:positionV relativeFrom="paragraph">
                  <wp:posOffset>17368</wp:posOffset>
                </wp:positionV>
                <wp:extent cx="1299845" cy="462280"/>
                <wp:effectExtent l="0" t="0" r="33655" b="33020"/>
                <wp:wrapNone/>
                <wp:docPr id="24" name="组合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9845" cy="462280"/>
                          <a:chOff x="0" y="0"/>
                          <a:chExt cx="1299845" cy="462808"/>
                        </a:xfrm>
                      </wpg:grpSpPr>
                      <wps:wsp>
                        <wps:cNvPr id="25" name="直接连接符 25"/>
                        <wps:cNvCnPr/>
                        <wps:spPr>
                          <a:xfrm>
                            <a:off x="0" y="285008"/>
                            <a:ext cx="129984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接连接符 26"/>
                        <wps:cNvCnPr/>
                        <wps:spPr>
                          <a:xfrm>
                            <a:off x="5937" y="285008"/>
                            <a:ext cx="0" cy="1778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接连接符 27"/>
                        <wps:cNvCnPr/>
                        <wps:spPr>
                          <a:xfrm>
                            <a:off x="1294410" y="285008"/>
                            <a:ext cx="0" cy="1778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91885" y="0"/>
                            <a:ext cx="52197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35E27" w:rsidRPr="00EE737B" w:rsidRDefault="00635E27" w:rsidP="00635E27">
                              <w:pPr>
                                <w:jc w:val="center"/>
                                <w:rPr>
                                  <w:rFonts w:ascii="Arial" w:hAnsi="Arial" w:cs="Arial"/>
                                  <w:szCs w:val="21"/>
                                </w:rPr>
                              </w:pPr>
                              <w:r w:rsidRPr="00EE737B">
                                <w:rPr>
                                  <w:rFonts w:ascii="Arial" w:hAnsi="Arial" w:cs="Arial"/>
                                  <w:szCs w:val="21"/>
                                </w:rPr>
                                <w:t>48-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0E866FE" id="组合 24" o:spid="_x0000_s1027" style="position:absolute;left:0;text-align:left;margin-left:258.85pt;margin-top:1.35pt;width:102.35pt;height:36.4pt;z-index:251676672" coordsize="12998,4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">
                <v:line id="直接连接符 25" o:spid="_x0000_s1028" style="position:absolute;visibility:visible;mso-wrap-style:square" from="0,2850" to="12998,28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Cl3cYAAADbAAAADwAAAGRycy9kb3ducmV2LnhtbESPT2vCQBTE7wW/w/KE3urGVEXSrNIG&#10;pFK8RKWlt0f25Y9m34bsVtNv3y0IHoeZ+Q2TrgfTigv1rrGsYDqJQBAXVjdcKTgeNk9LEM4ja2wt&#10;k4JfcrBejR5STLS9ck6Xva9EgLBLUEHtfZdI6YqaDLqJ7YiDV9reoA+yr6Tu8RrgppVxFC2kwYbD&#10;Qo0dZTUV5/2PUTB8xh+b7HlR5t/57Cs7Td+r3Rsr9TgeXl9AeBr8PXxrb7WCeA7/X8IPkKs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1gpd3GAAAA2wAAAA8AAAAAAAAA&#10;AAAAAAAAoQIAAGRycy9kb3ducmV2LnhtbFBLBQYAAAAABAAEAPkAAACUAwAAAAA=&#10;" strokecolor="black [3213]" strokeweight="1.5pt">
                  <v:stroke joinstyle="miter"/>
                </v:line>
                <v:line id="直接连接符 26" o:spid="_x0000_s1029" style="position:absolute;visibility:visible;mso-wrap-style:square" from="59,2850" to="59,4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bI7qsUAAADbAAAADwAAAGRycy9kb3ducmV2LnhtbESPQWvCQBSE74L/YXmCN92YliCpq2hA&#10;WoqXWGnp7ZF9JtHs25BdNf33riD0OMzMN8xi1ZtGXKlztWUFs2kEgriwuuZSweFrO5mDcB5ZY2OZ&#10;FPyRg9VyOFhgqu2Nc7rufSkChF2KCirv21RKV1Rk0E1tSxy8o+0M+iC7UuoObwFuGhlHUSIN1hwW&#10;Kmwpq6g47y9GQf8df26zl+SY/+avP9lp9l7uNqzUeNSv30B46v1/+Nn+0AriBB5fwg+Qy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bI7qsUAAADbAAAADwAAAAAAAAAA&#10;AAAAAAChAgAAZHJzL2Rvd25yZXYueG1sUEsFBgAAAAAEAAQA+QAAAJMDAAAAAA==&#10;" strokecolor="black [3213]" strokeweight="1.5pt">
                  <v:stroke joinstyle="miter"/>
                </v:line>
                <v:line id="直接连接符 27" o:spid="_x0000_s1030" style="position:absolute;visibility:visible;mso-wrap-style:square" from="12944,2850" to="12944,462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6eMcUAAADbAAAADwAAAGRycy9kb3ducmV2LnhtbESPQWvCQBSE74L/YXlCb7oxLSrRVdqA&#10;tBQvUVG8PbLPJDb7NmS3mv57tyB4HGbmG2ax6kwtrtS6yrKC8SgCQZxbXXGhYL9bD2cgnEfWWFsm&#10;BX/kYLXs9xaYaHvjjK5bX4gAYZeggtL7JpHS5SUZdCPbEAfvbFuDPsi2kLrFW4CbWsZRNJEGKw4L&#10;JTaUlpT/bH+Ngu4Qf6/T18k5O2Vvx/Qy/iw2H6zUy6B7n4Pw1Pln+NH+0griKfx/CT9ALu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v6eMcUAAADbAAAADwAAAAAAAAAA&#10;AAAAAAChAgAAZHJzL2Rvd25yZXYueG1sUEsFBgAAAAAEAAQA+QAAAJMDAAAAAA==&#10;" strokecolor="black [3213]" strokeweight="1.5pt">
                  <v:stroke joinstyle="miter"/>
                </v:line>
                <v:shape id="文本框 2" o:spid="_x0000_s1031" type="#_x0000_t202" style="position:absolute;left:3918;width:522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Xs9xr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tj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9ez3GvAAAANsAAAAPAAAAAAAAAAAAAAAAAJgCAABkcnMvZG93bnJldi54&#10;bWxQSwUGAAAAAAQABAD1AAAAgQMAAAAA&#10;" stroked="f">
                  <v:textbox>
                    <w:txbxContent>
                      <w:p w:rsidR="00635E27" w:rsidRPr="00EE737B" w:rsidRDefault="00635E27" w:rsidP="00635E27">
                        <w:pPr>
                          <w:jc w:val="center"/>
                          <w:rPr>
                            <w:rFonts w:ascii="Arial" w:hAnsi="Arial" w:cs="Arial"/>
                            <w:szCs w:val="21"/>
                          </w:rPr>
                        </w:pPr>
                        <w:r w:rsidRPr="00EE737B">
                          <w:rPr>
                            <w:rFonts w:ascii="Arial" w:hAnsi="Arial" w:cs="Arial"/>
                            <w:szCs w:val="21"/>
                          </w:rPr>
                          <w:t>48-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4CB73B8B" wp14:editId="2C742F78">
                <wp:simplePos x="0" y="0"/>
                <wp:positionH relativeFrom="column">
                  <wp:posOffset>1139520</wp:posOffset>
                </wp:positionH>
                <wp:positionV relativeFrom="paragraph">
                  <wp:posOffset>452466</wp:posOffset>
                </wp:positionV>
                <wp:extent cx="1299845" cy="450932"/>
                <wp:effectExtent l="0" t="0" r="33655" b="25400"/>
                <wp:wrapNone/>
                <wp:docPr id="13" name="组合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99845" cy="450932"/>
                          <a:chOff x="0" y="0"/>
                          <a:chExt cx="1299845" cy="450932"/>
                        </a:xfrm>
                      </wpg:grpSpPr>
                      <wps:wsp>
                        <wps:cNvPr id="14" name="直接连接符 14"/>
                        <wps:cNvCnPr/>
                        <wps:spPr>
                          <a:xfrm>
                            <a:off x="0" y="279070"/>
                            <a:ext cx="1299845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直接连接符 15"/>
                        <wps:cNvCnPr/>
                        <wps:spPr>
                          <a:xfrm>
                            <a:off x="0" y="273132"/>
                            <a:ext cx="0" cy="1778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连接符 16"/>
                        <wps:cNvCnPr/>
                        <wps:spPr>
                          <a:xfrm>
                            <a:off x="1294410" y="273132"/>
                            <a:ext cx="0" cy="17780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文本框 2"/>
                        <wps:cNvSpPr txBox="1">
                          <a:spLocks noChangeArrowheads="1"/>
                        </wps:cNvSpPr>
                        <wps:spPr bwMode="auto">
                          <a:xfrm>
                            <a:off x="391885" y="0"/>
                            <a:ext cx="52197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635E27" w:rsidRPr="00EE737B" w:rsidRDefault="00635E27" w:rsidP="00635E27">
                              <w:pPr>
                                <w:jc w:val="center"/>
                                <w:rPr>
                                  <w:rFonts w:ascii="Arial" w:hAnsi="Arial" w:cs="Arial"/>
                                  <w:szCs w:val="21"/>
                                </w:rPr>
                              </w:pPr>
                              <w:r w:rsidRPr="00EE737B">
                                <w:rPr>
                                  <w:rFonts w:ascii="Arial" w:hAnsi="Arial" w:cs="Arial"/>
                                  <w:szCs w:val="21"/>
                                </w:rPr>
                                <w:t>24-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CB73B8B" id="组合 13" o:spid="_x0000_s1032" style="position:absolute;left:0;text-align:left;margin-left:89.75pt;margin-top:35.65pt;width:102.35pt;height:35.5pt;z-index:251674624" coordsize="12998,45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">
                <v:line id="直接连接符 14" o:spid="_x0000_s1033" style="position:absolute;visibility:visible;mso-wrap-style:square" from="0,2790" to="12998,27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DK+8MAAADbAAAADwAAAGRycy9kb3ducmV2LnhtbERPTWvCQBC9F/wPywi91U2sSEldgwbE&#10;UrzEloq3ITsmqdnZkN0m6b93CwVv83ifs0pH04ieOldbVhDPIhDEhdU1lwo+P3ZPLyCcR9bYWCYF&#10;v+QgXU8eVphoO3BO/dGXIoSwS1BB5X2bSOmKigy6mW2JA3exnUEfYFdK3eEQwk0j51G0lAZrDg0V&#10;tpRVVFyPP0bB+DV/32XPy0t+zhen7Dvel4ctK/U4HTevIDyN/i7+d7/pMH8Bf7+EA+T6B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xAyvvDAAAA2wAAAA8AAAAAAAAAAAAA&#10;AAAAoQIAAGRycy9kb3ducmV2LnhtbFBLBQYAAAAABAAEAPkAAACRAwAAAAA=&#10;" strokecolor="black [3213]" strokeweight="1.5pt">
                  <v:stroke joinstyle="miter"/>
                </v:line>
                <v:line id="直接连接符 15" o:spid="_x0000_s1034" style="position:absolute;visibility:visible;mso-wrap-style:square" from="0,2731" to="0,45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xvYMMAAADbAAAADwAAAGRycy9kb3ducmV2LnhtbERPS2vCQBC+C/0PyxR60422ikQ3ogFp&#10;ES+xongbspNHm50N2a3Gf98tCL3Nx/ec5ao3jbhS52rLCsajCARxbnXNpYLj53Y4B+E8ssbGMim4&#10;k4NV8jRYYqztjTO6HnwpQgi7GBVU3rexlC6vyKAb2ZY4cIXtDPoAu1LqDm8h3DRyEkUzabDm0FBh&#10;S2lF+ffhxyjoT5PdNn2dFdklezunX+P3cr9hpV6e+/UChKfe/4sf7g8d5k/h75dwgEx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MMb2DDAAAA2wAAAA8AAAAAAAAAAAAA&#10;AAAAoQIAAGRycy9kb3ducmV2LnhtbFBLBQYAAAAABAAEAPkAAACRAwAAAAA=&#10;" strokecolor="black [3213]" strokeweight="1.5pt">
                  <v:stroke joinstyle="miter"/>
                </v:line>
                <v:line id="直接连接符 16" o:spid="_x0000_s1035" style="position:absolute;visibility:visible;mso-wrap-style:square" from="12944,2731" to="12944,450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97xF8MAAADbAAAADwAAAGRycy9kb3ducmV2LnhtbERPTWvCQBC9C/6HZYTedKMtQaKboAFp&#10;Kb1EpcXbkB2TaHY2ZLea/vtuoeBtHu9z1tlgWnGj3jWWFcxnEQji0uqGKwXHw266BOE8ssbWMin4&#10;IQdZOh6tMdH2zgXd9r4SIYRdggpq77tESlfWZNDNbEccuLPtDfoA+0rqHu8h3LRyEUWxNNhwaKix&#10;o7ym8rr/NgqGz8X7Ln+Oz8WpePnKL/PX6mPLSj1Nhs0KhKfBP8T/7jcd5sfw90s4QKa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Pe8RfDAAAA2wAAAA8AAAAAAAAAAAAA&#10;AAAAoQIAAGRycy9kb3ducmV2LnhtbFBLBQYAAAAABAAEAPkAAACRAwAAAAA=&#10;" strokecolor="black [3213]" strokeweight="1.5pt">
                  <v:stroke joinstyle="miter"/>
                </v:line>
                <v:shape id="文本框 2" o:spid="_x0000_s1036" type="#_x0000_t202" style="position:absolute;left:3918;width:522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jCb8A&#10;AADbAAAADwAAAGRycy9kb3ducmV2LnhtbERPy6rCMBDdX/AfwghuLpoqXqvVKCoobn18wNiMbbGZ&#10;lCba+vdGEO5uDuc5i1VrSvGk2hWWFQwHEQji1OqCMwWX864/BeE8ssbSMil4kYPVsvOzwETbho/0&#10;PPlMhBB2CSrIva8SKV2ak0E3sBVx4G62NugDrDOpa2xCuCnlKIom0mDBoSHHirY5pffTwyi4HZrf&#10;v1lz3ftLfBxPNljE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iGMJvwAAANsAAAAPAAAAAAAAAAAAAAAAAJgCAABkcnMvZG93bnJl&#10;di54bWxQSwUGAAAAAAQABAD1AAAAhAMAAAAA&#10;" stroked="f">
                  <v:textbox>
                    <w:txbxContent>
                      <w:p w:rsidR="00635E27" w:rsidRPr="00EE737B" w:rsidRDefault="00635E27" w:rsidP="00635E27">
                        <w:pPr>
                          <w:jc w:val="center"/>
                          <w:rPr>
                            <w:rFonts w:ascii="Arial" w:hAnsi="Arial" w:cs="Arial"/>
                            <w:szCs w:val="21"/>
                          </w:rPr>
                        </w:pPr>
                        <w:r w:rsidRPr="00EE737B">
                          <w:rPr>
                            <w:rFonts w:ascii="Arial" w:hAnsi="Arial" w:cs="Arial"/>
                            <w:szCs w:val="21"/>
                          </w:rPr>
                          <w:t>24-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635E27">
        <w:rPr>
          <w:noProof/>
          <w:sz w:val="22"/>
        </w:rPr>
        <w:drawing>
          <wp:inline distT="0" distB="0" distL="0" distR="0" wp14:anchorId="004DDE9F" wp14:editId="46622CF0">
            <wp:extent cx="5274310" cy="3455035"/>
            <wp:effectExtent l="0" t="0" r="254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87454" w:rsidRDefault="00487454" w:rsidP="005B47D6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38417EAE" wp14:editId="43A59D65">
                <wp:simplePos x="0" y="0"/>
                <wp:positionH relativeFrom="margin">
                  <wp:align>left</wp:align>
                </wp:positionH>
                <wp:positionV relativeFrom="paragraph">
                  <wp:posOffset>107298</wp:posOffset>
                </wp:positionV>
                <wp:extent cx="242570" cy="20955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570" cy="20955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47158" w:rsidRDefault="00487454" w:rsidP="0034715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  <w:p w:rsidR="00CA2E70" w:rsidRPr="00347158" w:rsidRDefault="00CA2E70" w:rsidP="00347158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18000" tIns="10800" rIns="18000" bIns="1080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8417EAE" id="Text Box 3" o:spid="_x0000_s1037" type="#_x0000_t202" style="position:absolute;margin-left:0;margin-top:8.45pt;width:19.1pt;height:16.5pt;z-index:2516505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" stroked="f">
                <v:fill opacity="0"/>
                <v:textbox inset=".5mm,.3mm,.5mm,.3mm">
                  <w:txbxContent>
                    <w:p w:rsidR="00347158" w:rsidRDefault="00487454" w:rsidP="00347158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  <w:p w:rsidR="00CA2E70" w:rsidRPr="00347158" w:rsidRDefault="00CA2E70" w:rsidP="00347158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A2E70" w:rsidRDefault="002B175A" w:rsidP="0024185C">
      <w:pPr>
        <w:spacing w:line="480" w:lineRule="auto"/>
        <w:rPr>
          <w:rFonts w:ascii="Times New Roman" w:hAnsi="Times New Roman"/>
          <w:b/>
          <w:bCs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1F5821B" wp14:editId="228D2A5D">
                <wp:simplePos x="0" y="0"/>
                <wp:positionH relativeFrom="column">
                  <wp:posOffset>2371090</wp:posOffset>
                </wp:positionH>
                <wp:positionV relativeFrom="paragraph">
                  <wp:posOffset>611917</wp:posOffset>
                </wp:positionV>
                <wp:extent cx="0" cy="287655"/>
                <wp:effectExtent l="57150" t="0" r="57150" b="55245"/>
                <wp:wrapNone/>
                <wp:docPr id="35" name="直接箭头连接符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7655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 w="med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8407A6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35" o:spid="_x0000_s1026" type="#_x0000_t32" style="position:absolute;left:0;text-align:left;margin-left:186.7pt;margin-top:48.2pt;width:0;height:22.6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" strokecolor="black [3213]" strokeweight="2.5pt">
                <v:stroke endarrow="block" endarrowlength="long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E4F9765" wp14:editId="0E6FCE8B">
                <wp:simplePos x="0" y="0"/>
                <wp:positionH relativeFrom="column">
                  <wp:posOffset>3597687</wp:posOffset>
                </wp:positionH>
                <wp:positionV relativeFrom="paragraph">
                  <wp:posOffset>48260</wp:posOffset>
                </wp:positionV>
                <wp:extent cx="0" cy="288000"/>
                <wp:effectExtent l="57150" t="0" r="57150" b="55245"/>
                <wp:wrapNone/>
                <wp:docPr id="36" name="直接箭头连接符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8000"/>
                        </a:xfrm>
                        <a:prstGeom prst="straightConnector1">
                          <a:avLst/>
                        </a:prstGeom>
                        <a:ln w="31750">
                          <a:solidFill>
                            <a:schemeClr val="tx1"/>
                          </a:solidFill>
                          <a:tailEnd type="triangle" w="med" len="lg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39D41B" id="直接箭头连接符 36" o:spid="_x0000_s1026" type="#_x0000_t32" style="position:absolute;left:0;text-align:left;margin-left:283.3pt;margin-top:3.8pt;width:0;height:22.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" strokecolor="black [3213]" strokeweight="2.5pt">
                <v:stroke endarrow="block" endarrowlength="long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F1624C1" wp14:editId="2F8CD562">
                <wp:simplePos x="0" y="0"/>
                <wp:positionH relativeFrom="column">
                  <wp:posOffset>3438822</wp:posOffset>
                </wp:positionH>
                <wp:positionV relativeFrom="paragraph">
                  <wp:posOffset>379681</wp:posOffset>
                </wp:positionV>
                <wp:extent cx="337820" cy="611373"/>
                <wp:effectExtent l="19050" t="19050" r="24130" b="17780"/>
                <wp:wrapNone/>
                <wp:docPr id="34" name="椭圆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820" cy="611373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409AC2" id="椭圆 34" o:spid="_x0000_s1026" style="position:absolute;left:0;text-align:left;margin-left:270.75pt;margin-top:29.9pt;width:26.6pt;height:48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" filled="f" strokecolor="red" strokeweight="2.25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AA4FAFA" wp14:editId="363D3458">
                <wp:simplePos x="0" y="0"/>
                <wp:positionH relativeFrom="column">
                  <wp:posOffset>2211705</wp:posOffset>
                </wp:positionH>
                <wp:positionV relativeFrom="paragraph">
                  <wp:posOffset>939544</wp:posOffset>
                </wp:positionV>
                <wp:extent cx="337820" cy="611373"/>
                <wp:effectExtent l="19050" t="19050" r="24130" b="17780"/>
                <wp:wrapNone/>
                <wp:docPr id="32" name="椭圆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7820" cy="611373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0B4581A" id="椭圆 32" o:spid="_x0000_s1026" style="position:absolute;left:0;text-align:left;margin-left:174.15pt;margin-top:74pt;width:26.6pt;height:48.1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" filled="f" strokecolor="red" strokeweight="2.25pt">
                <v:stroke joinstyle="miter"/>
              </v:oval>
            </w:pict>
          </mc:Fallback>
        </mc:AlternateContent>
      </w:r>
      <w:r w:rsidR="0024185C">
        <w:rPr>
          <w:noProof/>
        </w:rPr>
        <w:drawing>
          <wp:inline distT="0" distB="0" distL="0" distR="0" wp14:anchorId="6A19F4B8" wp14:editId="01538D08">
            <wp:extent cx="5274310" cy="3236232"/>
            <wp:effectExtent l="0" t="0" r="2540" b="2540"/>
            <wp:docPr id="31" name="图表 3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3920DC" w:rsidRPr="00731D77" w:rsidRDefault="00345BBC" w:rsidP="00345BBC">
      <w:pPr>
        <w:pStyle w:val="a7"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 w:rsidRPr="000178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Figure S1 Effects of concentrations and incubation times of maize root exudates on biofilm formation of SQR9. </w:t>
      </w:r>
      <w:r w:rsidRPr="000178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(A)</w:t>
      </w:r>
      <w:r w:rsidRPr="000178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fluence of different concentrations of maize root exudates on SQR9 </w:t>
      </w:r>
      <w:r w:rsidRPr="00017814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>biofilm formation. Bars indicate the standard errors of the means from four replicates. Columns with different letters are statistically different according to the Duncan’s multiple range tests (</w:t>
      </w:r>
      <w:r w:rsidRPr="00017814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0178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&lt; 0.05, for 24 and 48 h post-inoculation, respectively). 1/2 RE, RE, and 2× RE represent that the 1/2 MSgg medium we</w:t>
      </w:r>
      <w:r w:rsidRPr="00731D77">
        <w:rPr>
          <w:rFonts w:ascii="Times New Roman" w:hAnsi="Times New Roman" w:cs="Times New Roman"/>
          <w:sz w:val="22"/>
          <w:szCs w:val="22"/>
        </w:rPr>
        <w:t xml:space="preserve">re supplied with 0.5×, </w:t>
      </w:r>
      <w:bookmarkStart w:id="0" w:name="_GoBack"/>
      <w:bookmarkEnd w:id="0"/>
      <w:r w:rsidRPr="00731D77">
        <w:rPr>
          <w:rFonts w:ascii="Times New Roman" w:hAnsi="Times New Roman" w:cs="Times New Roman"/>
          <w:sz w:val="22"/>
          <w:szCs w:val="22"/>
        </w:rPr>
        <w:t xml:space="preserve">1×, and 2× concentrated root exudates as described in the Methods. </w:t>
      </w:r>
      <w:r w:rsidRPr="00731D77">
        <w:rPr>
          <w:rFonts w:ascii="Times New Roman" w:hAnsi="Times New Roman" w:cs="Times New Roman"/>
          <w:b/>
          <w:sz w:val="22"/>
          <w:szCs w:val="22"/>
        </w:rPr>
        <w:t>(B)</w:t>
      </w:r>
      <w:r w:rsidRPr="00731D77">
        <w:rPr>
          <w:rFonts w:ascii="Times New Roman" w:hAnsi="Times New Roman" w:cs="Times New Roman"/>
          <w:sz w:val="22"/>
          <w:szCs w:val="22"/>
        </w:rPr>
        <w:t xml:space="preserve"> Dynamics of the biomass of biofilm-formed SQR9 in response to 1× maize root exudates. Bars indicate the standard errors of the means from four replicates. The arrows represent the sampling times for transcriptional profiling analysis.</w:t>
      </w:r>
    </w:p>
    <w:sectPr w:rsidR="003920DC" w:rsidRPr="00731D77" w:rsidSect="0008785F">
      <w:headerReference w:type="default" r:id="rId10"/>
      <w:pgSz w:w="11906" w:h="16838"/>
      <w:pgMar w:top="1814" w:right="1531" w:bottom="1814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46EA" w:rsidRDefault="009D46EA">
      <w:r>
        <w:separator/>
      </w:r>
    </w:p>
  </w:endnote>
  <w:endnote w:type="continuationSeparator" w:id="0">
    <w:p w:rsidR="009D46EA" w:rsidRDefault="009D4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46EA" w:rsidRDefault="009D46EA">
      <w:r>
        <w:separator/>
      </w:r>
    </w:p>
  </w:footnote>
  <w:footnote w:type="continuationSeparator" w:id="0">
    <w:p w:rsidR="009D46EA" w:rsidRDefault="009D46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A4CF4" w:rsidRDefault="00AA4CF4" w:rsidP="00347158">
    <w:pPr>
      <w:pStyle w:val="a4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592B36"/>
    <w:multiLevelType w:val="hybridMultilevel"/>
    <w:tmpl w:val="474C9D28"/>
    <w:lvl w:ilvl="0" w:tplc="855EE34A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2"/>
  <w:drawingGridVerticalSpacing w:val="3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C68"/>
    <w:rsid w:val="00016999"/>
    <w:rsid w:val="000535E0"/>
    <w:rsid w:val="0008785F"/>
    <w:rsid w:val="00186679"/>
    <w:rsid w:val="00215C4F"/>
    <w:rsid w:val="0024185C"/>
    <w:rsid w:val="00253349"/>
    <w:rsid w:val="00263804"/>
    <w:rsid w:val="0026437F"/>
    <w:rsid w:val="002760F8"/>
    <w:rsid w:val="00290628"/>
    <w:rsid w:val="002B175A"/>
    <w:rsid w:val="002D2AF2"/>
    <w:rsid w:val="00345BBC"/>
    <w:rsid w:val="00347158"/>
    <w:rsid w:val="003920DC"/>
    <w:rsid w:val="003B321E"/>
    <w:rsid w:val="004106CC"/>
    <w:rsid w:val="004859D1"/>
    <w:rsid w:val="00487454"/>
    <w:rsid w:val="004D3C7F"/>
    <w:rsid w:val="004E2734"/>
    <w:rsid w:val="00532441"/>
    <w:rsid w:val="005727D1"/>
    <w:rsid w:val="005B47D6"/>
    <w:rsid w:val="005B7F0A"/>
    <w:rsid w:val="005F2839"/>
    <w:rsid w:val="00635E27"/>
    <w:rsid w:val="00731D77"/>
    <w:rsid w:val="007B3EA7"/>
    <w:rsid w:val="00811638"/>
    <w:rsid w:val="008D5B84"/>
    <w:rsid w:val="008F4E5C"/>
    <w:rsid w:val="00936F7E"/>
    <w:rsid w:val="00954733"/>
    <w:rsid w:val="0098309C"/>
    <w:rsid w:val="009D46EA"/>
    <w:rsid w:val="00A30990"/>
    <w:rsid w:val="00A32C68"/>
    <w:rsid w:val="00A91E54"/>
    <w:rsid w:val="00AA4028"/>
    <w:rsid w:val="00AA4CF4"/>
    <w:rsid w:val="00AD451A"/>
    <w:rsid w:val="00B42A1E"/>
    <w:rsid w:val="00B43E1A"/>
    <w:rsid w:val="00B5126D"/>
    <w:rsid w:val="00CA2E70"/>
    <w:rsid w:val="00CA5D27"/>
    <w:rsid w:val="00D67130"/>
    <w:rsid w:val="00DB084D"/>
    <w:rsid w:val="00DD3277"/>
    <w:rsid w:val="00DE1D77"/>
    <w:rsid w:val="00E27838"/>
    <w:rsid w:val="00E36F98"/>
    <w:rsid w:val="00E55DD7"/>
    <w:rsid w:val="00E57ED6"/>
    <w:rsid w:val="00EE737B"/>
    <w:rsid w:val="00F455EB"/>
    <w:rsid w:val="00F54631"/>
    <w:rsid w:val="00F71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B9AE699-8B49-407B-BA28-56E9FF02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Plain Text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26D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semiHidden/>
    <w:rsid w:val="00A32C68"/>
    <w:rPr>
      <w:sz w:val="18"/>
      <w:szCs w:val="18"/>
    </w:rPr>
  </w:style>
  <w:style w:type="character" w:customStyle="1" w:styleId="Char">
    <w:name w:val="批注框文本 Char"/>
    <w:link w:val="a3"/>
    <w:semiHidden/>
    <w:locked/>
    <w:rsid w:val="00A32C68"/>
    <w:rPr>
      <w:rFonts w:cs="Times New Roman"/>
      <w:sz w:val="18"/>
      <w:szCs w:val="18"/>
    </w:rPr>
  </w:style>
  <w:style w:type="paragraph" w:customStyle="1" w:styleId="1">
    <w:name w:val="列出段落1"/>
    <w:basedOn w:val="a"/>
    <w:rsid w:val="00215C4F"/>
    <w:pPr>
      <w:ind w:firstLineChars="200" w:firstLine="420"/>
    </w:pPr>
  </w:style>
  <w:style w:type="paragraph" w:styleId="a4">
    <w:name w:val="header"/>
    <w:basedOn w:val="a"/>
    <w:rsid w:val="00AA4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footer"/>
    <w:basedOn w:val="a"/>
    <w:rsid w:val="00AA4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6">
    <w:name w:val="Subtle Emphasis"/>
    <w:basedOn w:val="a0"/>
    <w:uiPriority w:val="19"/>
    <w:qFormat/>
    <w:rsid w:val="00F54631"/>
    <w:rPr>
      <w:i/>
      <w:iCs/>
      <w:color w:val="404040" w:themeColor="text1" w:themeTint="BF"/>
    </w:rPr>
  </w:style>
  <w:style w:type="paragraph" w:styleId="a7">
    <w:name w:val="Plain Text"/>
    <w:basedOn w:val="a"/>
    <w:link w:val="Char0"/>
    <w:uiPriority w:val="99"/>
    <w:rsid w:val="002B175A"/>
    <w:rPr>
      <w:rFonts w:ascii="宋体" w:hAnsi="Courier New" w:cs="Courier New"/>
      <w:szCs w:val="21"/>
    </w:rPr>
  </w:style>
  <w:style w:type="character" w:customStyle="1" w:styleId="Char0">
    <w:name w:val="纯文本 Char"/>
    <w:basedOn w:val="a0"/>
    <w:link w:val="a7"/>
    <w:uiPriority w:val="99"/>
    <w:rsid w:val="002B175A"/>
    <w:rPr>
      <w:rFonts w:ascii="宋体" w:hAnsi="Courier New" w:cs="Courier New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Research\Manuscripts\Transcriptional%20profiling\2014\8.25%20BMC_Resubmission\Additional%20file%20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Research\Manuscripts\Transcriptional%20profiling\2014\8.25%20BMC_Resubmission\Additional%20file%20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96796921689717"/>
          <c:y val="9.7560954791422919E-2"/>
          <c:w val="0.73445449811450003"/>
          <c:h val="0.74125584336132055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2.4390238697855778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"/>
              <c:layout>
                <c:manualLayout>
                  <c:x val="-3.2548817660983206E-17"/>
                  <c:y val="-2.1680212175871807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"/>
              <c:layout>
                <c:manualLayout>
                  <c:x val="0"/>
                  <c:y val="-1.084010608793587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0"/>
                  <c:y val="-4.607045087372748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delete val="1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0"/>
                  <c:y val="-3.2520318263807642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0"/>
                  <c:y val="-2.7100265219839725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0"/>
                  <c:y val="-2.7100265219839699E-3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1.3019527064393282E-16"/>
                  <c:y val="-3.5230344785791609E-2"/>
                </c:manualLayout>
              </c:layout>
              <c:tx>
                <c:rich>
                  <a:bodyPr/>
                  <a:lstStyle/>
                  <a:p>
                    <a:r>
                      <a:rPr lang="en-US" altLang="zh-CN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zh-CN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B$20:$J$20</c:f>
                <c:numCache>
                  <c:formatCode>General</c:formatCode>
                  <c:ptCount val="9"/>
                  <c:pt idx="0">
                    <c:v>0.20399999999999999</c:v>
                  </c:pt>
                  <c:pt idx="1">
                    <c:v>0.15</c:v>
                  </c:pt>
                  <c:pt idx="2">
                    <c:v>8.8999999999999996E-2</c:v>
                  </c:pt>
                  <c:pt idx="3">
                    <c:v>0.29599999999999999</c:v>
                  </c:pt>
                  <c:pt idx="4">
                    <c:v>0</c:v>
                  </c:pt>
                  <c:pt idx="5">
                    <c:v>0.22500000000000001</c:v>
                  </c:pt>
                  <c:pt idx="6">
                    <c:v>0.19600000000000001</c:v>
                  </c:pt>
                  <c:pt idx="7">
                    <c:v>5.0999999999999997E-2</c:v>
                  </c:pt>
                  <c:pt idx="8">
                    <c:v>0.217</c:v>
                  </c:pt>
                </c:numCache>
              </c:numRef>
            </c:plus>
            <c:minus>
              <c:numRef>
                <c:f>Sheet1!$B$20:$J$20</c:f>
                <c:numCache>
                  <c:formatCode>General</c:formatCode>
                  <c:ptCount val="9"/>
                  <c:pt idx="0">
                    <c:v>0.20399999999999999</c:v>
                  </c:pt>
                  <c:pt idx="1">
                    <c:v>0.15</c:v>
                  </c:pt>
                  <c:pt idx="2">
                    <c:v>8.8999999999999996E-2</c:v>
                  </c:pt>
                  <c:pt idx="3">
                    <c:v>0.29599999999999999</c:v>
                  </c:pt>
                  <c:pt idx="4">
                    <c:v>0</c:v>
                  </c:pt>
                  <c:pt idx="5">
                    <c:v>0.22500000000000001</c:v>
                  </c:pt>
                  <c:pt idx="6">
                    <c:v>0.19600000000000001</c:v>
                  </c:pt>
                  <c:pt idx="7">
                    <c:v>5.0999999999999997E-2</c:v>
                  </c:pt>
                  <c:pt idx="8">
                    <c:v>0.217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B$18:$J$18</c:f>
              <c:strCache>
                <c:ptCount val="9"/>
                <c:pt idx="0">
                  <c:v>Control</c:v>
                </c:pt>
                <c:pt idx="1">
                  <c:v>1/2 RE</c:v>
                </c:pt>
                <c:pt idx="2">
                  <c:v>RE</c:v>
                </c:pt>
                <c:pt idx="3">
                  <c:v>2 × RE </c:v>
                </c:pt>
                <c:pt idx="5">
                  <c:v>Control</c:v>
                </c:pt>
                <c:pt idx="6">
                  <c:v>1/2 RE</c:v>
                </c:pt>
                <c:pt idx="7">
                  <c:v>RE</c:v>
                </c:pt>
                <c:pt idx="8">
                  <c:v>2 × RE </c:v>
                </c:pt>
              </c:strCache>
            </c:strRef>
          </c:cat>
          <c:val>
            <c:numRef>
              <c:f>Sheet1!$B$19:$J$19</c:f>
              <c:numCache>
                <c:formatCode>0.000_);[Red]\(0.000\)</c:formatCode>
                <c:ptCount val="9"/>
                <c:pt idx="0">
                  <c:v>2.105</c:v>
                </c:pt>
                <c:pt idx="1">
                  <c:v>2.3580000000000001</c:v>
                </c:pt>
                <c:pt idx="2">
                  <c:v>2.7</c:v>
                </c:pt>
                <c:pt idx="3">
                  <c:v>2.8849999999999998</c:v>
                </c:pt>
                <c:pt idx="4">
                  <c:v>0</c:v>
                </c:pt>
                <c:pt idx="5">
                  <c:v>3.306</c:v>
                </c:pt>
                <c:pt idx="6">
                  <c:v>3.6539999999999999</c:v>
                </c:pt>
                <c:pt idx="7">
                  <c:v>3.85</c:v>
                </c:pt>
                <c:pt idx="8">
                  <c:v>3.7829999999999999</c:v>
                </c:pt>
              </c:numCache>
            </c:numRef>
          </c:val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5"/>
        <c:overlap val="-27"/>
        <c:axId val="-796701616"/>
        <c:axId val="-796697264"/>
      </c:barChart>
      <c:catAx>
        <c:axId val="-796701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reatment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48454756737298649"/>
              <c:y val="0.9241192573844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587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-796697264"/>
        <c:crosses val="autoZero"/>
        <c:auto val="1"/>
        <c:lblAlgn val="ctr"/>
        <c:lblOffset val="100"/>
        <c:noMultiLvlLbl val="0"/>
      </c:catAx>
      <c:valAx>
        <c:axId val="-796697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iofilm formation (OD</a:t>
                </a:r>
                <a:r>
                  <a:rPr lang="en-US" baseline="-25000"/>
                  <a:t>570</a:t>
                </a:r>
                <a:r>
                  <a:rPr lang="en-US"/>
                  <a:t>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3.1766009275471727E-2"/>
              <c:y val="0.242389466660378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#,##0.00_);[Red]\(#,##0.00\)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-796701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51</c:f>
              <c:strCache>
                <c:ptCount val="1"/>
                <c:pt idx="0">
                  <c:v>Contr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55:$H$5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1942656954820355E-2</c:v>
                  </c:pt>
                  <c:pt idx="2">
                    <c:v>0.20430044511698953</c:v>
                  </c:pt>
                  <c:pt idx="3">
                    <c:v>0.26400000000000001</c:v>
                  </c:pt>
                  <c:pt idx="4">
                    <c:v>0.22450147317630975</c:v>
                  </c:pt>
                  <c:pt idx="5">
                    <c:v>0.15952847185795185</c:v>
                  </c:pt>
                  <c:pt idx="6">
                    <c:v>3.5679125549822444E-2</c:v>
                  </c:pt>
                </c:numCache>
              </c:numRef>
            </c:plus>
            <c:minus>
              <c:numRef>
                <c:f>Sheet1!$B$55:$H$5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3.1942656954820355E-2</c:v>
                  </c:pt>
                  <c:pt idx="2">
                    <c:v>0.20430044511698953</c:v>
                  </c:pt>
                  <c:pt idx="3">
                    <c:v>0.26400000000000001</c:v>
                  </c:pt>
                  <c:pt idx="4">
                    <c:v>0.22450147317630975</c:v>
                  </c:pt>
                  <c:pt idx="5">
                    <c:v>0.15952847185795185</c:v>
                  </c:pt>
                  <c:pt idx="6">
                    <c:v>3.5679125549822444E-2</c:v>
                  </c:pt>
                </c:numCache>
              </c:numRef>
            </c:minus>
            <c:spPr>
              <a:noFill/>
              <a:ln w="19050" cap="flat" cmpd="sng" algn="ctr">
                <a:solidFill>
                  <a:srgbClr val="0070C0"/>
                </a:solidFill>
                <a:round/>
              </a:ln>
              <a:effectLst/>
            </c:spPr>
          </c:errBars>
          <c:cat>
            <c:strRef>
              <c:f>Sheet1!$B$50:$H$50</c:f>
              <c:strCache>
                <c:ptCount val="7"/>
                <c:pt idx="0">
                  <c:v>0-h</c:v>
                </c:pt>
                <c:pt idx="1">
                  <c:v>12-h</c:v>
                </c:pt>
                <c:pt idx="2">
                  <c:v>24-h</c:v>
                </c:pt>
                <c:pt idx="3">
                  <c:v>36-h</c:v>
                </c:pt>
                <c:pt idx="4">
                  <c:v>48-h</c:v>
                </c:pt>
                <c:pt idx="5">
                  <c:v>60-h</c:v>
                </c:pt>
                <c:pt idx="6">
                  <c:v>72-h</c:v>
                </c:pt>
              </c:strCache>
            </c:strRef>
          </c:cat>
          <c:val>
            <c:numRef>
              <c:f>Sheet1!$B$51:$H$51</c:f>
              <c:numCache>
                <c:formatCode>0.000_);[Red]\(0.000\)</c:formatCode>
                <c:ptCount val="7"/>
                <c:pt idx="0">
                  <c:v>0.01</c:v>
                </c:pt>
                <c:pt idx="1">
                  <c:v>0.32866666666666666</c:v>
                </c:pt>
                <c:pt idx="2">
                  <c:v>2.105</c:v>
                </c:pt>
                <c:pt idx="3">
                  <c:v>2.5875333333333335</c:v>
                </c:pt>
                <c:pt idx="4">
                  <c:v>3.3058333333333327</c:v>
                </c:pt>
                <c:pt idx="5">
                  <c:v>3.4513333333333338</c:v>
                </c:pt>
                <c:pt idx="6">
                  <c:v>3.35800000000000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$52</c:f>
              <c:strCache>
                <c:ptCount val="1"/>
                <c:pt idx="0">
                  <c:v>Root exudate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56:$H$56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6.9873695575182901E-2</c:v>
                  </c:pt>
                  <c:pt idx="2">
                    <c:v>8.9080224844424932E-2</c:v>
                  </c:pt>
                  <c:pt idx="3">
                    <c:v>0.22700000000000001</c:v>
                  </c:pt>
                  <c:pt idx="4">
                    <c:v>5.1403479535273938E-2</c:v>
                  </c:pt>
                  <c:pt idx="5">
                    <c:v>0.28857639081070602</c:v>
                  </c:pt>
                  <c:pt idx="6">
                    <c:v>0.273293493031454</c:v>
                  </c:pt>
                </c:numCache>
              </c:numRef>
            </c:plus>
            <c:minus>
              <c:numRef>
                <c:f>Sheet1!$B$56:$H$56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6.9873695575182901E-2</c:v>
                  </c:pt>
                  <c:pt idx="2">
                    <c:v>8.9080224844424932E-2</c:v>
                  </c:pt>
                  <c:pt idx="3">
                    <c:v>0.22700000000000001</c:v>
                  </c:pt>
                  <c:pt idx="4">
                    <c:v>5.1403479535273938E-2</c:v>
                  </c:pt>
                  <c:pt idx="5">
                    <c:v>0.28857639081070602</c:v>
                  </c:pt>
                  <c:pt idx="6">
                    <c:v>0.273293493031454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strRef>
              <c:f>Sheet1!$B$50:$H$50</c:f>
              <c:strCache>
                <c:ptCount val="7"/>
                <c:pt idx="0">
                  <c:v>0-h</c:v>
                </c:pt>
                <c:pt idx="1">
                  <c:v>12-h</c:v>
                </c:pt>
                <c:pt idx="2">
                  <c:v>24-h</c:v>
                </c:pt>
                <c:pt idx="3">
                  <c:v>36-h</c:v>
                </c:pt>
                <c:pt idx="4">
                  <c:v>48-h</c:v>
                </c:pt>
                <c:pt idx="5">
                  <c:v>60-h</c:v>
                </c:pt>
                <c:pt idx="6">
                  <c:v>72-h</c:v>
                </c:pt>
              </c:strCache>
            </c:strRef>
          </c:cat>
          <c:val>
            <c:numRef>
              <c:f>Sheet1!$B$52:$H$52</c:f>
              <c:numCache>
                <c:formatCode>0.000_);[Red]\(0.000\)</c:formatCode>
                <c:ptCount val="7"/>
                <c:pt idx="0">
                  <c:v>0.01</c:v>
                </c:pt>
                <c:pt idx="1">
                  <c:v>0.60333333333333339</c:v>
                </c:pt>
                <c:pt idx="2">
                  <c:v>2.7004166666666669</c:v>
                </c:pt>
                <c:pt idx="3">
                  <c:v>3.2979333333333334</c:v>
                </c:pt>
                <c:pt idx="4">
                  <c:v>3.8497916666666665</c:v>
                </c:pt>
                <c:pt idx="5">
                  <c:v>4.0033333333333339</c:v>
                </c:pt>
                <c:pt idx="6">
                  <c:v>3.919666666666666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276949184"/>
        <c:axId val="-276939392"/>
      </c:lineChart>
      <c:catAx>
        <c:axId val="-2769491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Time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0.53164129525947468"/>
              <c:y val="0.8034050706308456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-276939392"/>
        <c:crosses val="autoZero"/>
        <c:auto val="1"/>
        <c:lblAlgn val="ctr"/>
        <c:lblOffset val="100"/>
        <c:noMultiLvlLbl val="0"/>
      </c:catAx>
      <c:valAx>
        <c:axId val="-276939392"/>
        <c:scaling>
          <c:orientation val="minMax"/>
          <c:max val="4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Biofilm formation (OD</a:t>
                </a:r>
                <a:r>
                  <a:rPr lang="en-US" baseline="-25000"/>
                  <a:t>570</a:t>
                </a:r>
                <a:r>
                  <a:rPr lang="en-US"/>
                  <a:t>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1.3799051315222079E-2"/>
              <c:y val="0.161191697368104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zh-CN"/>
            </a:p>
          </c:txPr>
        </c:title>
        <c:numFmt formatCode="#,##0.00_);[Red]\(#,##0.00\)" sourceLinked="0"/>
        <c:majorTickMark val="out"/>
        <c:minorTickMark val="none"/>
        <c:tickLblPos val="nextTo"/>
        <c:spPr>
          <a:noFill/>
          <a:ln w="1905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zh-CN"/>
          </a:p>
        </c:txPr>
        <c:crossAx val="-276949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266965726322496"/>
          <c:y val="0.86932625866821611"/>
          <c:w val="0.42060800370095802"/>
          <c:h val="7.57286863867291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2B01F0-DAE4-4D80-885F-38B9EC747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alain</dc:creator>
  <cp:keywords/>
  <dc:description/>
  <cp:lastModifiedBy>Nan Zhang</cp:lastModifiedBy>
  <cp:revision>20</cp:revision>
  <cp:lastPrinted>2014-08-12T01:32:00Z</cp:lastPrinted>
  <dcterms:created xsi:type="dcterms:W3CDTF">2013-10-06T12:48:00Z</dcterms:created>
  <dcterms:modified xsi:type="dcterms:W3CDTF">2015-07-15T04:12:00Z</dcterms:modified>
</cp:coreProperties>
</file>